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207B" w:rsidRPr="00A44B39" w:rsidRDefault="00F0207B" w:rsidP="00F0207B">
      <w:pPr>
        <w:rPr>
          <w:rFonts w:ascii="Times New Roman" w:hAnsi="Times New Roman" w:cs="Times New Roman"/>
          <w:b/>
          <w:color w:val="auto"/>
        </w:rPr>
      </w:pPr>
      <w:r w:rsidRPr="00A44B39">
        <w:rPr>
          <w:rFonts w:ascii="Times New Roman" w:hAnsi="Times New Roman" w:cs="Times New Roman"/>
          <w:b/>
          <w:color w:val="auto"/>
        </w:rPr>
        <w:t xml:space="preserve">Table 3: </w:t>
      </w:r>
      <w:r>
        <w:rPr>
          <w:rFonts w:ascii="Times New Roman" w:hAnsi="Times New Roman" w:cs="Times New Roman"/>
          <w:b/>
          <w:color w:val="auto"/>
        </w:rPr>
        <w:t xml:space="preserve">Results of </w:t>
      </w:r>
      <w:proofErr w:type="spellStart"/>
      <w:r w:rsidRPr="00A44B39">
        <w:rPr>
          <w:rFonts w:ascii="Times New Roman" w:hAnsi="Times New Roman" w:cs="Times New Roman"/>
          <w:b/>
          <w:color w:val="auto"/>
        </w:rPr>
        <w:t>BLASTn</w:t>
      </w:r>
      <w:proofErr w:type="spellEnd"/>
      <w:r w:rsidRPr="00A44B39">
        <w:rPr>
          <w:rFonts w:ascii="Times New Roman" w:hAnsi="Times New Roman" w:cs="Times New Roman"/>
          <w:b/>
          <w:color w:val="auto"/>
        </w:rPr>
        <w:t xml:space="preserve"> analysis </w:t>
      </w:r>
      <w:r>
        <w:rPr>
          <w:rFonts w:ascii="Times New Roman" w:hAnsi="Times New Roman" w:cs="Times New Roman"/>
          <w:b/>
          <w:color w:val="auto"/>
        </w:rPr>
        <w:t>using Fragment 3 (8677nt)</w:t>
      </w:r>
    </w:p>
    <w:p w:rsidR="00F0207B" w:rsidRDefault="00F0207B" w:rsidP="00F0207B">
      <w:pPr>
        <w:rPr>
          <w:rFonts w:ascii="Times New Roman" w:hAnsi="Times New Roman" w:cs="Times New Roman"/>
          <w:color w:val="auto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139"/>
        <w:tblW w:w="147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8"/>
        <w:gridCol w:w="1146"/>
        <w:gridCol w:w="1138"/>
        <w:gridCol w:w="1238"/>
        <w:gridCol w:w="1084"/>
        <w:gridCol w:w="1138"/>
        <w:gridCol w:w="1138"/>
        <w:gridCol w:w="1175"/>
        <w:gridCol w:w="1175"/>
        <w:gridCol w:w="1085"/>
        <w:gridCol w:w="998"/>
        <w:gridCol w:w="1355"/>
      </w:tblGrid>
      <w:tr w:rsidR="00F0207B" w:rsidRPr="000E0494" w:rsidTr="00F0207B">
        <w:trPr>
          <w:trHeight w:val="300"/>
        </w:trPr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207B" w:rsidRPr="000E0494" w:rsidRDefault="00F0207B" w:rsidP="00F0207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</w:pPr>
            <w:bookmarkStart w:id="0" w:name="_GoBack"/>
            <w:bookmarkEnd w:id="0"/>
            <w:r w:rsidRPr="000E049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  <w:t>Subject ID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207B" w:rsidRDefault="00F0207B" w:rsidP="00F0207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</w:pPr>
            <w:r w:rsidRPr="000E049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  <w:t>%</w:t>
            </w:r>
          </w:p>
          <w:p w:rsidR="00F0207B" w:rsidRPr="000E0494" w:rsidRDefault="00F0207B" w:rsidP="00F0207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</w:pPr>
            <w:r w:rsidRPr="000E049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  <w:t>identity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207B" w:rsidRPr="000E0494" w:rsidRDefault="00F0207B" w:rsidP="00F0207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</w:pPr>
            <w:r w:rsidRPr="000E049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  <w:t>Alignment length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207B" w:rsidRPr="000E0494" w:rsidRDefault="00F0207B" w:rsidP="00F0207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</w:pPr>
            <w:r w:rsidRPr="000E049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  <w:t>Mismatches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207B" w:rsidRPr="000E0494" w:rsidRDefault="00F0207B" w:rsidP="00F0207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</w:pPr>
            <w:r w:rsidRPr="000E049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  <w:t>Gaps in align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207B" w:rsidRPr="000E0494" w:rsidRDefault="00F0207B" w:rsidP="00F0207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  <w:t xml:space="preserve">Query </w:t>
            </w:r>
            <w:r w:rsidRPr="000E049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  <w:t>start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207B" w:rsidRDefault="00F0207B" w:rsidP="00F0207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  <w:t>Que</w:t>
            </w:r>
            <w:r w:rsidRPr="000E049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  <w:t>ry</w:t>
            </w:r>
          </w:p>
          <w:p w:rsidR="00F0207B" w:rsidRPr="000E0494" w:rsidRDefault="00F0207B" w:rsidP="00F0207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</w:pPr>
            <w:r w:rsidRPr="000E049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  <w:t>end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207B" w:rsidRPr="000E0494" w:rsidRDefault="00F0207B" w:rsidP="00F0207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</w:pPr>
            <w:r w:rsidRPr="000E049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  <w:t>Subject Start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207B" w:rsidRPr="000E0494" w:rsidRDefault="00F0207B" w:rsidP="00F0207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</w:pPr>
            <w:r w:rsidRPr="000E049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  <w:t>Subject  End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207B" w:rsidRPr="000E0494" w:rsidRDefault="00F0207B" w:rsidP="00F0207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</w:pPr>
            <w:r w:rsidRPr="000E049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  <w:t>E-Valu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207B" w:rsidRDefault="00F0207B" w:rsidP="00F0207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</w:pPr>
            <w:r w:rsidRPr="000E049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  <w:t>Bit</w:t>
            </w:r>
          </w:p>
          <w:p w:rsidR="00F0207B" w:rsidRPr="000E0494" w:rsidRDefault="00F0207B" w:rsidP="00F0207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</w:pPr>
            <w:r w:rsidRPr="000E049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  <w:t>Score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207B" w:rsidRPr="000E0494" w:rsidRDefault="00F0207B" w:rsidP="00F0207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  <w:t>Genomes</w:t>
            </w:r>
          </w:p>
        </w:tc>
      </w:tr>
      <w:tr w:rsidR="00F0207B" w:rsidRPr="000E0494" w:rsidTr="00F0207B">
        <w:tc>
          <w:tcPr>
            <w:tcW w:w="2118" w:type="dxa"/>
            <w:tcBorders>
              <w:top w:val="single" w:sz="4" w:space="0" w:color="auto"/>
            </w:tcBorders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HOY01000021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43731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52407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6024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HOW01000021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4038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2714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6024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C_018650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5458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6782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6024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09EL-2050</w:t>
            </w: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HOU01000017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952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952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408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2038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685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C_013365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857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21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4896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7040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510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C_013728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9.99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857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21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268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124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504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C_022996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9.97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857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21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351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206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497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C_022992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9.97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857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21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351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206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497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FVA01000010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243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21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063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243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3376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FRM01000016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9.95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10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7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10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004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MWA01000007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08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7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08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019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MVZ01000010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08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7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08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019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MVY01000008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08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7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08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019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MVX01000005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08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7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08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019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MVW01000017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08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7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08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019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MVV01000011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08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7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08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019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MVU01000004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08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7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08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019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MVT01000003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08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7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08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019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MVS01000014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08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7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08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019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MVR01000010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08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7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08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019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IPR01000023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08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7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08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019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c12-0466</w:t>
            </w: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HPA01000013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08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7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08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019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FRH01000012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08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7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08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019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FUY01000021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9.98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08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7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08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013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IPQ01000028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30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48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7179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63208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136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c12-0465</w:t>
            </w: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HOV01000018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30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48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8195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64224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136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C_019091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30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48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306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277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136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C_018658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30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48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3395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7366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136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011C-3493</w:t>
            </w: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C_018661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30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48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3240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7211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136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FRI01000011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9.98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27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52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27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123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FUZ01000022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995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83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995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071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HOX01000013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407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48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054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570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1976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985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HOZ01000019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01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377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01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790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GWF01000030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01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377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01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790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c11-9459</w:t>
            </w: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lastRenderedPageBreak/>
              <w:t>AFVE01000010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01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377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01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790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FVD01000033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01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377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01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790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FVB01000007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01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377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01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790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FUX01000023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01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377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67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01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790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IPQ01000028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471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471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8002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4532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410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HOV01000018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471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471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9018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5548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410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0207B" w:rsidRPr="000E0494" w:rsidTr="00F0207B">
        <w:tc>
          <w:tcPr>
            <w:tcW w:w="211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C_018661.1</w:t>
            </w:r>
          </w:p>
        </w:tc>
        <w:tc>
          <w:tcPr>
            <w:tcW w:w="1146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471</w:t>
            </w:r>
          </w:p>
        </w:tc>
        <w:tc>
          <w:tcPr>
            <w:tcW w:w="12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3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471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2417</w:t>
            </w:r>
          </w:p>
        </w:tc>
        <w:tc>
          <w:tcPr>
            <w:tcW w:w="117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5887</w:t>
            </w:r>
          </w:p>
        </w:tc>
        <w:tc>
          <w:tcPr>
            <w:tcW w:w="108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410</w:t>
            </w:r>
          </w:p>
        </w:tc>
        <w:tc>
          <w:tcPr>
            <w:tcW w:w="1355" w:type="dxa"/>
            <w:vAlign w:val="bottom"/>
          </w:tcPr>
          <w:p w:rsidR="00F0207B" w:rsidRPr="000E0494" w:rsidRDefault="00F0207B" w:rsidP="00F020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E049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09EL-2071</w:t>
            </w:r>
          </w:p>
        </w:tc>
      </w:tr>
    </w:tbl>
    <w:p w:rsidR="00F0207B" w:rsidRDefault="00F0207B" w:rsidP="00F0207B">
      <w:pPr>
        <w:rPr>
          <w:rFonts w:ascii="Times New Roman" w:hAnsi="Times New Roman" w:cs="Times New Roman"/>
          <w:color w:val="auto"/>
          <w:sz w:val="20"/>
          <w:szCs w:val="20"/>
        </w:rPr>
      </w:pPr>
    </w:p>
    <w:p w:rsidR="00F0207B" w:rsidRDefault="00F0207B" w:rsidP="00F0207B">
      <w:pPr>
        <w:rPr>
          <w:rFonts w:ascii="Times New Roman" w:hAnsi="Times New Roman" w:cs="Times New Roman"/>
          <w:color w:val="auto"/>
          <w:sz w:val="20"/>
          <w:szCs w:val="20"/>
        </w:rPr>
      </w:pPr>
    </w:p>
    <w:p w:rsidR="00F0207B" w:rsidRDefault="00F0207B" w:rsidP="00F0207B">
      <w:pPr>
        <w:rPr>
          <w:rFonts w:ascii="Times New Roman" w:hAnsi="Times New Roman" w:cs="Times New Roman"/>
          <w:color w:val="auto"/>
          <w:sz w:val="20"/>
          <w:szCs w:val="20"/>
        </w:rPr>
      </w:pPr>
    </w:p>
    <w:p w:rsidR="007B0D26" w:rsidRDefault="007B0D26"/>
    <w:sectPr w:rsidR="007B0D26" w:rsidSect="00F020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07B"/>
    <w:rsid w:val="00515AF9"/>
    <w:rsid w:val="007B0D26"/>
    <w:rsid w:val="00F02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8FDEA0-B1D9-49CB-9B22-7674C0E25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07B"/>
    <w:pPr>
      <w:spacing w:after="0" w:line="240" w:lineRule="auto"/>
    </w:pPr>
    <w:rPr>
      <w:rFonts w:ascii="Arial" w:eastAsiaTheme="minorEastAsia" w:hAnsi="Arial" w:cs="Arial"/>
      <w:color w:val="3366FF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207B"/>
    <w:pPr>
      <w:spacing w:after="0" w:line="240" w:lineRule="auto"/>
    </w:pPr>
    <w:rPr>
      <w:rFonts w:ascii="Arial" w:eastAsiaTheme="minorEastAsia" w:hAnsi="Arial" w:cs="Arial"/>
      <w:color w:val="3366FF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5-01-19T02:21:00Z</dcterms:created>
  <dcterms:modified xsi:type="dcterms:W3CDTF">2015-01-19T02:21:00Z</dcterms:modified>
</cp:coreProperties>
</file>